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03884" w14:textId="17329E40" w:rsidR="00EA3586" w:rsidRPr="001552A4" w:rsidRDefault="00EA3586" w:rsidP="00EA3586">
      <w:pPr>
        <w:rPr>
          <w:rFonts w:cstheme="majorHAnsi"/>
          <w:bCs/>
          <w:sz w:val="20"/>
          <w:szCs w:val="20"/>
          <w:lang w:val="en-US"/>
        </w:rPr>
      </w:pPr>
      <w:r w:rsidRPr="001552A4">
        <w:rPr>
          <w:b/>
          <w:sz w:val="20"/>
          <w:szCs w:val="20"/>
          <w:lang w:val="en-US"/>
        </w:rPr>
        <w:t xml:space="preserve">Supplementary table </w:t>
      </w:r>
      <w:r w:rsidR="005B135F">
        <w:rPr>
          <w:b/>
          <w:sz w:val="20"/>
          <w:szCs w:val="20"/>
          <w:lang w:val="en-US"/>
        </w:rPr>
        <w:t>1</w:t>
      </w:r>
      <w:r w:rsidR="004B3881" w:rsidRPr="001552A4">
        <w:rPr>
          <w:b/>
          <w:sz w:val="20"/>
          <w:szCs w:val="20"/>
          <w:lang w:val="en-US"/>
        </w:rPr>
        <w:t>.</w:t>
      </w:r>
      <w:r w:rsidR="00126DFE" w:rsidRPr="001552A4">
        <w:rPr>
          <w:b/>
          <w:sz w:val="20"/>
          <w:szCs w:val="20"/>
          <w:lang w:val="en-US"/>
        </w:rPr>
        <w:t xml:space="preserve"> </w:t>
      </w:r>
      <w:r w:rsidR="00047FEA" w:rsidRPr="001552A4">
        <w:rPr>
          <w:b/>
          <w:sz w:val="20"/>
          <w:szCs w:val="20"/>
          <w:lang w:val="en-US"/>
        </w:rPr>
        <w:t>Items of the s</w:t>
      </w:r>
      <w:r w:rsidRPr="001552A4">
        <w:rPr>
          <w:b/>
          <w:sz w:val="20"/>
          <w:szCs w:val="20"/>
          <w:lang w:val="en-US"/>
        </w:rPr>
        <w:t>elf-Reported Delinquency</w:t>
      </w:r>
      <w:r w:rsidR="00047FEA" w:rsidRPr="001552A4">
        <w:rPr>
          <w:b/>
          <w:sz w:val="20"/>
          <w:szCs w:val="20"/>
          <w:lang w:val="en-US"/>
        </w:rPr>
        <w:t xml:space="preserve"> questionnaire for overt aggression</w:t>
      </w:r>
      <w:r w:rsidRPr="001552A4">
        <w:rPr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012"/>
        <w:gridCol w:w="8310"/>
      </w:tblGrid>
      <w:tr w:rsidR="00EE73F7" w:rsidRPr="001552A4" w14:paraId="4FFF433A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2AF2760E" w14:textId="55ACA5F7" w:rsidR="00EE73F7" w:rsidRPr="001552A4" w:rsidRDefault="00EE73F7" w:rsidP="00EA35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Overt aggression Item</w:t>
            </w:r>
          </w:p>
        </w:tc>
        <w:tc>
          <w:tcPr>
            <w:tcW w:w="8310" w:type="dxa"/>
            <w:shd w:val="clear" w:color="auto" w:fill="BFBFBF" w:themeFill="background1" w:themeFillShade="BF"/>
          </w:tcPr>
          <w:p w14:paraId="32A7BB7F" w14:textId="0402B3D9" w:rsidR="00EE73F7" w:rsidRPr="001552A4" w:rsidRDefault="00EE73F7" w:rsidP="00EA358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 xml:space="preserve">Content of </w:t>
            </w:r>
            <w:r w:rsidR="008E7224" w:rsidRPr="001552A4">
              <w:rPr>
                <w:b/>
                <w:bCs/>
                <w:sz w:val="18"/>
                <w:szCs w:val="18"/>
                <w:lang w:val="en-US"/>
              </w:rPr>
              <w:t>i</w:t>
            </w:r>
            <w:r w:rsidRPr="001552A4">
              <w:rPr>
                <w:b/>
                <w:bCs/>
                <w:sz w:val="18"/>
                <w:szCs w:val="18"/>
                <w:lang w:val="en-US"/>
              </w:rPr>
              <w:t>tem</w:t>
            </w:r>
          </w:p>
        </w:tc>
      </w:tr>
      <w:tr w:rsidR="00EE73F7" w:rsidRPr="00A97377" w14:paraId="5DE95337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0EC2DE3E" w14:textId="0D41E787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310" w:type="dxa"/>
          </w:tcPr>
          <w:p w14:paraId="64D49FA7" w14:textId="00D7BA8B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Threatened, hassled or bullied someone</w:t>
            </w:r>
          </w:p>
        </w:tc>
      </w:tr>
      <w:tr w:rsidR="00EE73F7" w:rsidRPr="001552A4" w14:paraId="1B23834A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5B2A43D7" w14:textId="345BCD3B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8310" w:type="dxa"/>
          </w:tcPr>
          <w:p w14:paraId="7F79674B" w14:textId="77C2778B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Started a fight</w:t>
            </w:r>
          </w:p>
        </w:tc>
      </w:tr>
      <w:tr w:rsidR="00EE73F7" w:rsidRPr="00A97377" w14:paraId="1130B4B0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3C7073F1" w14:textId="40DD2A33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8310" w:type="dxa"/>
          </w:tcPr>
          <w:p w14:paraId="411CB805" w14:textId="0DBE33FB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Used violence or threatened someone to get money or an article of value</w:t>
            </w:r>
          </w:p>
        </w:tc>
      </w:tr>
      <w:tr w:rsidR="00EE73F7" w:rsidRPr="00A97377" w14:paraId="1E6312E2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14907252" w14:textId="7FA8B13A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8310" w:type="dxa"/>
          </w:tcPr>
          <w:p w14:paraId="047E77FA" w14:textId="53363F58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Beaten or hurt an animal</w:t>
            </w:r>
          </w:p>
        </w:tc>
      </w:tr>
      <w:tr w:rsidR="00EE73F7" w:rsidRPr="00A97377" w14:paraId="1BEABCC4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59D83D25" w14:textId="05A401F3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8310" w:type="dxa"/>
          </w:tcPr>
          <w:p w14:paraId="57AEAB80" w14:textId="4ED19E8A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Beaten or hurt a person</w:t>
            </w:r>
          </w:p>
        </w:tc>
      </w:tr>
      <w:tr w:rsidR="00EE73F7" w:rsidRPr="00A97377" w14:paraId="5C7E2983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17587217" w14:textId="7FEB6EC3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8310" w:type="dxa"/>
          </w:tcPr>
          <w:p w14:paraId="371D8963" w14:textId="3CB86105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Beaten or hurt someone so that he/she needed medical care</w:t>
            </w:r>
          </w:p>
        </w:tc>
      </w:tr>
      <w:tr w:rsidR="00EE73F7" w:rsidRPr="00A97377" w14:paraId="6DB49332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6F0B8152" w14:textId="0605247B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8310" w:type="dxa"/>
          </w:tcPr>
          <w:p w14:paraId="276D2BDD" w14:textId="6BE76866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Hurt someone with a baseball bat, a knife or another weapon</w:t>
            </w:r>
          </w:p>
        </w:tc>
      </w:tr>
      <w:tr w:rsidR="00EE73F7" w:rsidRPr="00A97377" w14:paraId="5C3500A9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6F5F2521" w14:textId="3CA899D7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8310" w:type="dxa"/>
          </w:tcPr>
          <w:p w14:paraId="30204AFD" w14:textId="221F1BDD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Had sex with someone against their will by making use of your influence or giving the person alcohol or drugs</w:t>
            </w:r>
          </w:p>
        </w:tc>
      </w:tr>
      <w:tr w:rsidR="00EE73F7" w:rsidRPr="00A97377" w14:paraId="3B5EBDEA" w14:textId="77777777" w:rsidTr="00EE73F7">
        <w:tc>
          <w:tcPr>
            <w:tcW w:w="1012" w:type="dxa"/>
            <w:shd w:val="clear" w:color="auto" w:fill="BFBFBF" w:themeFill="background1" w:themeFillShade="BF"/>
          </w:tcPr>
          <w:p w14:paraId="78DB1623" w14:textId="2B22B329" w:rsidR="00EE73F7" w:rsidRPr="001552A4" w:rsidRDefault="00EE73F7" w:rsidP="007F721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552A4">
              <w:rPr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8310" w:type="dxa"/>
          </w:tcPr>
          <w:p w14:paraId="07ED4144" w14:textId="1F5C6006" w:rsidR="00EE73F7" w:rsidRPr="001552A4" w:rsidRDefault="00EE73F7" w:rsidP="00EA3586">
            <w:pPr>
              <w:rPr>
                <w:sz w:val="18"/>
                <w:szCs w:val="18"/>
                <w:lang w:val="en-US"/>
              </w:rPr>
            </w:pPr>
            <w:r w:rsidRPr="001552A4">
              <w:rPr>
                <w:sz w:val="18"/>
                <w:szCs w:val="18"/>
                <w:lang w:val="en-US"/>
              </w:rPr>
              <w:t>Had sex with someone against their will by threatening or using physical coercion or violence</w:t>
            </w:r>
          </w:p>
        </w:tc>
      </w:tr>
    </w:tbl>
    <w:p w14:paraId="3B5C4B37" w14:textId="5EBE5AA4" w:rsidR="007F721B" w:rsidRPr="001552A4" w:rsidRDefault="007F721B" w:rsidP="00EA3586">
      <w:pPr>
        <w:rPr>
          <w:lang w:val="en-US"/>
        </w:rPr>
      </w:pPr>
    </w:p>
    <w:p w14:paraId="47A8215D" w14:textId="67985EDD" w:rsidR="007F721B" w:rsidRPr="001552A4" w:rsidRDefault="00D52D2B" w:rsidP="00EA3586">
      <w:pPr>
        <w:rPr>
          <w:lang w:val="en-US"/>
        </w:rPr>
      </w:pPr>
      <w:r w:rsidRPr="001552A4">
        <w:rPr>
          <w:sz w:val="20"/>
          <w:szCs w:val="20"/>
          <w:lang w:val="en-US"/>
        </w:rPr>
        <w:t xml:space="preserve">All included participants reported the frequency over the past 12 months of each item; </w:t>
      </w:r>
      <w:r w:rsidR="00EE73F7" w:rsidRPr="001552A4">
        <w:rPr>
          <w:sz w:val="20"/>
          <w:szCs w:val="20"/>
          <w:lang w:val="en-US"/>
        </w:rPr>
        <w:t>0 (never), 1 (1-2 times), 2 (3-5 times), 3 (6-10 times), or 4 (more than 10 times).</w:t>
      </w:r>
    </w:p>
    <w:p w14:paraId="7302F80A" w14:textId="53F295F6" w:rsidR="007F721B" w:rsidRPr="001552A4" w:rsidRDefault="007F721B" w:rsidP="00EA3586">
      <w:pPr>
        <w:rPr>
          <w:lang w:val="en-US"/>
        </w:rPr>
      </w:pPr>
    </w:p>
    <w:p w14:paraId="1C6FE1CD" w14:textId="77777777" w:rsidR="007F721B" w:rsidRPr="001552A4" w:rsidRDefault="007F721B" w:rsidP="00EA3586">
      <w:pPr>
        <w:rPr>
          <w:lang w:val="en-US"/>
        </w:rPr>
      </w:pPr>
    </w:p>
    <w:p w14:paraId="479C8BE8" w14:textId="77777777" w:rsidR="00EA3586" w:rsidRPr="001552A4" w:rsidRDefault="00EA3586" w:rsidP="00EA3586">
      <w:pPr>
        <w:pStyle w:val="NoSpacing"/>
        <w:spacing w:line="276" w:lineRule="auto"/>
        <w:rPr>
          <w:lang w:val="en-US"/>
        </w:rPr>
      </w:pPr>
    </w:p>
    <w:p w14:paraId="627B29B2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2EA57689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39FA74A4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7F158893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4E572924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1BE35B93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4718EBDF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66E16B54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471E6C3E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19AFBD65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0397D95D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3DCEA3B8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3BFD8F72" w14:textId="77777777" w:rsidR="007F721B" w:rsidRPr="001552A4" w:rsidRDefault="007F721B" w:rsidP="00EA3586">
      <w:pPr>
        <w:rPr>
          <w:rFonts w:cstheme="majorHAnsi"/>
          <w:b/>
          <w:sz w:val="20"/>
          <w:szCs w:val="20"/>
          <w:lang w:val="en-US"/>
        </w:rPr>
      </w:pPr>
    </w:p>
    <w:p w14:paraId="623B7EC0" w14:textId="77777777" w:rsidR="007F721B" w:rsidRPr="001552A4" w:rsidRDefault="007F721B" w:rsidP="00EA3586">
      <w:pPr>
        <w:rPr>
          <w:rFonts w:cstheme="majorHAnsi"/>
          <w:b/>
          <w:sz w:val="20"/>
          <w:szCs w:val="20"/>
          <w:lang w:val="en-US"/>
        </w:rPr>
      </w:pPr>
    </w:p>
    <w:p w14:paraId="06F0D08A" w14:textId="77777777" w:rsidR="002D5EA3" w:rsidRPr="001552A4" w:rsidRDefault="002D5EA3">
      <w:pPr>
        <w:rPr>
          <w:rFonts w:cstheme="minorHAnsi"/>
          <w:b/>
          <w:color w:val="000000"/>
          <w:sz w:val="20"/>
          <w:szCs w:val="20"/>
          <w:lang w:val="en-US"/>
        </w:rPr>
      </w:pPr>
      <w:r w:rsidRPr="001552A4">
        <w:rPr>
          <w:rFonts w:cstheme="minorHAnsi"/>
          <w:b/>
          <w:color w:val="000000"/>
          <w:sz w:val="20"/>
          <w:szCs w:val="20"/>
          <w:lang w:val="en-US"/>
        </w:rPr>
        <w:br w:type="page"/>
      </w:r>
    </w:p>
    <w:p w14:paraId="7E266676" w14:textId="3C4D96F4" w:rsidR="00EA3586" w:rsidRPr="001E0D49" w:rsidRDefault="00EA3586" w:rsidP="00EA3586">
      <w:pPr>
        <w:rPr>
          <w:rFonts w:cstheme="minorHAnsi"/>
          <w:b/>
          <w:sz w:val="20"/>
          <w:szCs w:val="20"/>
          <w:lang w:val="en-US"/>
        </w:rPr>
      </w:pPr>
      <w:r w:rsidRPr="001552A4">
        <w:rPr>
          <w:rFonts w:cstheme="minorHAnsi"/>
          <w:b/>
          <w:color w:val="000000"/>
          <w:sz w:val="20"/>
          <w:szCs w:val="20"/>
          <w:lang w:val="en-US"/>
        </w:rPr>
        <w:lastRenderedPageBreak/>
        <w:t xml:space="preserve">Supplementary table </w:t>
      </w:r>
      <w:r w:rsidR="005B135F">
        <w:rPr>
          <w:rFonts w:cstheme="minorHAnsi"/>
          <w:b/>
          <w:color w:val="000000"/>
          <w:sz w:val="20"/>
          <w:szCs w:val="20"/>
          <w:lang w:val="en-US"/>
        </w:rPr>
        <w:t>2</w:t>
      </w:r>
      <w:r w:rsidRPr="001552A4">
        <w:rPr>
          <w:rFonts w:cstheme="minorHAnsi"/>
          <w:b/>
          <w:color w:val="000000"/>
          <w:sz w:val="20"/>
          <w:szCs w:val="20"/>
          <w:lang w:val="en-US"/>
        </w:rPr>
        <w:t xml:space="preserve">. </w:t>
      </w:r>
      <w:r w:rsidR="00B05959">
        <w:rPr>
          <w:rFonts w:cstheme="minorHAnsi"/>
          <w:b/>
          <w:color w:val="000000"/>
          <w:sz w:val="20"/>
          <w:szCs w:val="20"/>
          <w:lang w:val="en-US"/>
        </w:rPr>
        <w:t>Description</w:t>
      </w:r>
      <w:r w:rsidRPr="001552A4">
        <w:rPr>
          <w:rFonts w:cstheme="minorHAnsi"/>
          <w:b/>
          <w:color w:val="000000"/>
          <w:sz w:val="20"/>
          <w:szCs w:val="20"/>
          <w:lang w:val="en-US"/>
        </w:rPr>
        <w:t xml:space="preserve"> of </w:t>
      </w:r>
      <w:r w:rsidR="001E0D49">
        <w:rPr>
          <w:rFonts w:cstheme="minorHAnsi"/>
          <w:b/>
          <w:color w:val="000000"/>
          <w:sz w:val="20"/>
          <w:szCs w:val="20"/>
          <w:lang w:val="en-US"/>
        </w:rPr>
        <w:t xml:space="preserve">the genotyped </w:t>
      </w:r>
      <w:r w:rsidRPr="001552A4">
        <w:rPr>
          <w:rFonts w:cstheme="minorHAnsi"/>
          <w:b/>
          <w:color w:val="000000"/>
          <w:sz w:val="20"/>
          <w:szCs w:val="20"/>
          <w:lang w:val="en-US"/>
        </w:rPr>
        <w:t>SNPs</w:t>
      </w:r>
      <w:r w:rsidR="00B05959">
        <w:rPr>
          <w:rFonts w:cstheme="minorHAnsi"/>
          <w:b/>
          <w:color w:val="000000"/>
          <w:sz w:val="20"/>
          <w:szCs w:val="20"/>
          <w:lang w:val="en-US"/>
        </w:rPr>
        <w:t xml:space="preserve"> of the CATSS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736"/>
        <w:gridCol w:w="1542"/>
        <w:gridCol w:w="1680"/>
        <w:gridCol w:w="696"/>
        <w:gridCol w:w="689"/>
        <w:gridCol w:w="1351"/>
        <w:gridCol w:w="590"/>
        <w:gridCol w:w="829"/>
      </w:tblGrid>
      <w:tr w:rsidR="005153EA" w:rsidRPr="001552A4" w14:paraId="51517FE7" w14:textId="77777777" w:rsidTr="001E0D49">
        <w:trPr>
          <w:trHeight w:val="525"/>
        </w:trPr>
        <w:tc>
          <w:tcPr>
            <w:tcW w:w="1175" w:type="dxa"/>
            <w:shd w:val="clear" w:color="auto" w:fill="BFBFBF" w:themeFill="background1" w:themeFillShade="BF"/>
            <w:hideMark/>
          </w:tcPr>
          <w:p w14:paraId="6ADB03BF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736" w:type="dxa"/>
            <w:shd w:val="clear" w:color="auto" w:fill="BFBFBF" w:themeFill="background1" w:themeFillShade="BF"/>
            <w:hideMark/>
          </w:tcPr>
          <w:p w14:paraId="6F2B9684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42" w:type="dxa"/>
            <w:shd w:val="clear" w:color="auto" w:fill="BFBFBF" w:themeFill="background1" w:themeFillShade="BF"/>
            <w:hideMark/>
          </w:tcPr>
          <w:p w14:paraId="763A47F3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SNP location</w:t>
            </w:r>
          </w:p>
        </w:tc>
        <w:tc>
          <w:tcPr>
            <w:tcW w:w="1680" w:type="dxa"/>
            <w:shd w:val="clear" w:color="auto" w:fill="BFBFBF" w:themeFill="background1" w:themeFillShade="BF"/>
            <w:hideMark/>
          </w:tcPr>
          <w:p w14:paraId="34E73B2D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SNP type</w:t>
            </w:r>
          </w:p>
        </w:tc>
        <w:tc>
          <w:tcPr>
            <w:tcW w:w="696" w:type="dxa"/>
            <w:shd w:val="clear" w:color="auto" w:fill="BFBFBF" w:themeFill="background1" w:themeFillShade="BF"/>
            <w:hideMark/>
          </w:tcPr>
          <w:p w14:paraId="25D5F79B" w14:textId="77777777" w:rsidR="005153EA" w:rsidRPr="001552A4" w:rsidRDefault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minor allele</w:t>
            </w:r>
          </w:p>
        </w:tc>
        <w:tc>
          <w:tcPr>
            <w:tcW w:w="689" w:type="dxa"/>
            <w:shd w:val="clear" w:color="auto" w:fill="BFBFBF" w:themeFill="background1" w:themeFillShade="BF"/>
            <w:hideMark/>
          </w:tcPr>
          <w:p w14:paraId="1C88A903" w14:textId="77777777" w:rsidR="005153EA" w:rsidRPr="001552A4" w:rsidRDefault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major allele</w:t>
            </w:r>
          </w:p>
        </w:tc>
        <w:tc>
          <w:tcPr>
            <w:tcW w:w="1351" w:type="dxa"/>
            <w:shd w:val="clear" w:color="auto" w:fill="BFBFBF" w:themeFill="background1" w:themeFillShade="BF"/>
            <w:hideMark/>
          </w:tcPr>
          <w:p w14:paraId="41C8984E" w14:textId="77777777" w:rsidR="005153EA" w:rsidRPr="001552A4" w:rsidRDefault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enotype counts</w:t>
            </w:r>
          </w:p>
        </w:tc>
        <w:tc>
          <w:tcPr>
            <w:tcW w:w="590" w:type="dxa"/>
            <w:shd w:val="clear" w:color="auto" w:fill="BFBFBF" w:themeFill="background1" w:themeFillShade="BF"/>
            <w:hideMark/>
          </w:tcPr>
          <w:p w14:paraId="4787B55D" w14:textId="77777777" w:rsidR="005153EA" w:rsidRPr="001552A4" w:rsidRDefault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829" w:type="dxa"/>
            <w:shd w:val="clear" w:color="auto" w:fill="BFBFBF" w:themeFill="background1" w:themeFillShade="BF"/>
            <w:hideMark/>
          </w:tcPr>
          <w:p w14:paraId="3C458023" w14:textId="77777777" w:rsidR="005153EA" w:rsidRPr="001552A4" w:rsidRDefault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HWE p-value</w:t>
            </w:r>
          </w:p>
        </w:tc>
      </w:tr>
      <w:tr w:rsidR="005153EA" w:rsidRPr="001552A4" w14:paraId="185CBFEC" w14:textId="77777777" w:rsidTr="00C725E2">
        <w:trPr>
          <w:trHeight w:val="315"/>
        </w:trPr>
        <w:tc>
          <w:tcPr>
            <w:tcW w:w="1175" w:type="dxa"/>
            <w:hideMark/>
          </w:tcPr>
          <w:p w14:paraId="4B720B66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rs7766663</w:t>
            </w:r>
          </w:p>
        </w:tc>
        <w:tc>
          <w:tcPr>
            <w:tcW w:w="736" w:type="dxa"/>
            <w:hideMark/>
          </w:tcPr>
          <w:p w14:paraId="712C29FC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  <w:t>GLP1R</w:t>
            </w:r>
          </w:p>
        </w:tc>
        <w:tc>
          <w:tcPr>
            <w:tcW w:w="1542" w:type="dxa"/>
            <w:hideMark/>
          </w:tcPr>
          <w:p w14:paraId="465391E5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hr6:39068006</w:t>
            </w:r>
          </w:p>
        </w:tc>
        <w:tc>
          <w:tcPr>
            <w:tcW w:w="1680" w:type="dxa"/>
            <w:hideMark/>
          </w:tcPr>
          <w:p w14:paraId="0F10E705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696" w:type="dxa"/>
            <w:hideMark/>
          </w:tcPr>
          <w:p w14:paraId="167B62B7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689" w:type="dxa"/>
            <w:hideMark/>
          </w:tcPr>
          <w:p w14:paraId="1686CD4A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351" w:type="dxa"/>
            <w:hideMark/>
          </w:tcPr>
          <w:p w14:paraId="4C7E5C4F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220/373/164</w:t>
            </w:r>
          </w:p>
        </w:tc>
        <w:tc>
          <w:tcPr>
            <w:tcW w:w="590" w:type="dxa"/>
            <w:hideMark/>
          </w:tcPr>
          <w:p w14:paraId="26A82708" w14:textId="3F717A9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829" w:type="dxa"/>
            <w:hideMark/>
          </w:tcPr>
          <w:p w14:paraId="1BEE19B4" w14:textId="1D2FD254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97</w:t>
            </w:r>
          </w:p>
        </w:tc>
      </w:tr>
      <w:tr w:rsidR="005153EA" w:rsidRPr="001552A4" w14:paraId="394D7EBB" w14:textId="77777777" w:rsidTr="00C725E2">
        <w:trPr>
          <w:trHeight w:val="315"/>
        </w:trPr>
        <w:tc>
          <w:tcPr>
            <w:tcW w:w="1175" w:type="dxa"/>
            <w:hideMark/>
          </w:tcPr>
          <w:p w14:paraId="393B76AF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rs7341356</w:t>
            </w:r>
          </w:p>
        </w:tc>
        <w:tc>
          <w:tcPr>
            <w:tcW w:w="736" w:type="dxa"/>
            <w:hideMark/>
          </w:tcPr>
          <w:p w14:paraId="3944E906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  <w:t>GLP1R</w:t>
            </w:r>
          </w:p>
        </w:tc>
        <w:tc>
          <w:tcPr>
            <w:tcW w:w="1542" w:type="dxa"/>
            <w:hideMark/>
          </w:tcPr>
          <w:p w14:paraId="23AC4FAB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hr6:39068569</w:t>
            </w:r>
          </w:p>
        </w:tc>
        <w:tc>
          <w:tcPr>
            <w:tcW w:w="1680" w:type="dxa"/>
            <w:hideMark/>
          </w:tcPr>
          <w:p w14:paraId="24790759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696" w:type="dxa"/>
            <w:hideMark/>
          </w:tcPr>
          <w:p w14:paraId="521BABF6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689" w:type="dxa"/>
            <w:hideMark/>
          </w:tcPr>
          <w:p w14:paraId="0AA0D2EA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351" w:type="dxa"/>
            <w:hideMark/>
          </w:tcPr>
          <w:p w14:paraId="56C8069D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213/376/177</w:t>
            </w:r>
          </w:p>
        </w:tc>
        <w:tc>
          <w:tcPr>
            <w:tcW w:w="590" w:type="dxa"/>
            <w:hideMark/>
          </w:tcPr>
          <w:p w14:paraId="52B2AA4C" w14:textId="58519A56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829" w:type="dxa"/>
            <w:hideMark/>
          </w:tcPr>
          <w:p w14:paraId="2B3C09B7" w14:textId="1BFEFB3D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91</w:t>
            </w:r>
          </w:p>
        </w:tc>
      </w:tr>
      <w:tr w:rsidR="005153EA" w:rsidRPr="001552A4" w14:paraId="60BD895C" w14:textId="77777777" w:rsidTr="00C725E2">
        <w:trPr>
          <w:trHeight w:val="315"/>
        </w:trPr>
        <w:tc>
          <w:tcPr>
            <w:tcW w:w="1175" w:type="dxa"/>
            <w:hideMark/>
          </w:tcPr>
          <w:p w14:paraId="6D03B02F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rs2235868</w:t>
            </w:r>
          </w:p>
        </w:tc>
        <w:tc>
          <w:tcPr>
            <w:tcW w:w="736" w:type="dxa"/>
            <w:hideMark/>
          </w:tcPr>
          <w:p w14:paraId="418AFCA0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  <w:t>GLP1R</w:t>
            </w:r>
          </w:p>
        </w:tc>
        <w:tc>
          <w:tcPr>
            <w:tcW w:w="1542" w:type="dxa"/>
            <w:hideMark/>
          </w:tcPr>
          <w:p w14:paraId="0C0A6237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hr6:39072878</w:t>
            </w:r>
          </w:p>
        </w:tc>
        <w:tc>
          <w:tcPr>
            <w:tcW w:w="1680" w:type="dxa"/>
            <w:hideMark/>
          </w:tcPr>
          <w:p w14:paraId="05669487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696" w:type="dxa"/>
            <w:hideMark/>
          </w:tcPr>
          <w:p w14:paraId="4B5CA987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689" w:type="dxa"/>
            <w:hideMark/>
          </w:tcPr>
          <w:p w14:paraId="3CE07982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51" w:type="dxa"/>
            <w:hideMark/>
          </w:tcPr>
          <w:p w14:paraId="0AA2456C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198/374/185</w:t>
            </w:r>
          </w:p>
        </w:tc>
        <w:tc>
          <w:tcPr>
            <w:tcW w:w="590" w:type="dxa"/>
            <w:hideMark/>
          </w:tcPr>
          <w:p w14:paraId="0E4E07DF" w14:textId="42300AD1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829" w:type="dxa"/>
            <w:hideMark/>
          </w:tcPr>
          <w:p w14:paraId="62909C00" w14:textId="32F5C50E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95</w:t>
            </w:r>
          </w:p>
        </w:tc>
      </w:tr>
      <w:tr w:rsidR="005153EA" w:rsidRPr="001552A4" w14:paraId="4B7F9C4F" w14:textId="77777777" w:rsidTr="00C725E2">
        <w:trPr>
          <w:trHeight w:val="315"/>
        </w:trPr>
        <w:tc>
          <w:tcPr>
            <w:tcW w:w="1175" w:type="dxa"/>
            <w:hideMark/>
          </w:tcPr>
          <w:p w14:paraId="624B74B2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rs7769547</w:t>
            </w:r>
          </w:p>
        </w:tc>
        <w:tc>
          <w:tcPr>
            <w:tcW w:w="736" w:type="dxa"/>
            <w:hideMark/>
          </w:tcPr>
          <w:p w14:paraId="03C8CE8C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  <w:t>GLP1R</w:t>
            </w:r>
          </w:p>
        </w:tc>
        <w:tc>
          <w:tcPr>
            <w:tcW w:w="1542" w:type="dxa"/>
            <w:hideMark/>
          </w:tcPr>
          <w:p w14:paraId="49A88A54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hr6:39080981</w:t>
            </w:r>
          </w:p>
        </w:tc>
        <w:tc>
          <w:tcPr>
            <w:tcW w:w="1680" w:type="dxa"/>
            <w:hideMark/>
          </w:tcPr>
          <w:p w14:paraId="61CF9E91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Intron</w:t>
            </w:r>
          </w:p>
        </w:tc>
        <w:tc>
          <w:tcPr>
            <w:tcW w:w="696" w:type="dxa"/>
            <w:hideMark/>
          </w:tcPr>
          <w:p w14:paraId="750309A6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89" w:type="dxa"/>
            <w:hideMark/>
          </w:tcPr>
          <w:p w14:paraId="10961181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351" w:type="dxa"/>
            <w:hideMark/>
          </w:tcPr>
          <w:p w14:paraId="682A406D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240/370/147</w:t>
            </w:r>
          </w:p>
        </w:tc>
        <w:tc>
          <w:tcPr>
            <w:tcW w:w="590" w:type="dxa"/>
            <w:hideMark/>
          </w:tcPr>
          <w:p w14:paraId="37F68923" w14:textId="7018CE32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829" w:type="dxa"/>
            <w:hideMark/>
          </w:tcPr>
          <w:p w14:paraId="07F7E101" w14:textId="1763333D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98</w:t>
            </w:r>
          </w:p>
        </w:tc>
      </w:tr>
      <w:tr w:rsidR="005153EA" w:rsidRPr="001552A4" w14:paraId="59753C23" w14:textId="77777777" w:rsidTr="00C725E2">
        <w:trPr>
          <w:trHeight w:val="315"/>
        </w:trPr>
        <w:tc>
          <w:tcPr>
            <w:tcW w:w="1175" w:type="dxa"/>
            <w:hideMark/>
          </w:tcPr>
          <w:p w14:paraId="799C5E55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rs10305512</w:t>
            </w:r>
          </w:p>
        </w:tc>
        <w:tc>
          <w:tcPr>
            <w:tcW w:w="736" w:type="dxa"/>
            <w:hideMark/>
          </w:tcPr>
          <w:p w14:paraId="7EDBE8B3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US"/>
              </w:rPr>
              <w:t>GLP1R</w:t>
            </w:r>
          </w:p>
        </w:tc>
        <w:tc>
          <w:tcPr>
            <w:tcW w:w="1542" w:type="dxa"/>
            <w:hideMark/>
          </w:tcPr>
          <w:p w14:paraId="557B04C0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hr6:39086337</w:t>
            </w:r>
          </w:p>
        </w:tc>
        <w:tc>
          <w:tcPr>
            <w:tcW w:w="1680" w:type="dxa"/>
            <w:hideMark/>
          </w:tcPr>
          <w:p w14:paraId="6B721EFA" w14:textId="77777777" w:rsidR="005153EA" w:rsidRPr="001552A4" w:rsidRDefault="005153EA" w:rsidP="005153EA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Non coding transcript variant</w:t>
            </w:r>
          </w:p>
        </w:tc>
        <w:tc>
          <w:tcPr>
            <w:tcW w:w="696" w:type="dxa"/>
            <w:hideMark/>
          </w:tcPr>
          <w:p w14:paraId="141B45DF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89" w:type="dxa"/>
            <w:hideMark/>
          </w:tcPr>
          <w:p w14:paraId="755448F6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1351" w:type="dxa"/>
            <w:hideMark/>
          </w:tcPr>
          <w:p w14:paraId="3D7FF41D" w14:textId="7777777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704/67</w:t>
            </w:r>
          </w:p>
        </w:tc>
        <w:tc>
          <w:tcPr>
            <w:tcW w:w="590" w:type="dxa"/>
            <w:hideMark/>
          </w:tcPr>
          <w:p w14:paraId="70C4C1FE" w14:textId="01D06BE6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4</w:t>
            </w:r>
          </w:p>
        </w:tc>
        <w:tc>
          <w:tcPr>
            <w:tcW w:w="829" w:type="dxa"/>
            <w:hideMark/>
          </w:tcPr>
          <w:p w14:paraId="475315B9" w14:textId="58994D17" w:rsidR="005153EA" w:rsidRPr="001552A4" w:rsidRDefault="005153EA" w:rsidP="005153EA">
            <w:pPr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</w:pP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0</w:t>
            </w:r>
            <w:r w:rsidR="00007520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.</w:t>
            </w:r>
            <w:r w:rsidRPr="001552A4">
              <w:rPr>
                <w:rFonts w:asciiTheme="majorHAnsi" w:hAnsiTheme="majorHAnsi"/>
                <w:b/>
                <w:bCs/>
                <w:sz w:val="20"/>
                <w:szCs w:val="20"/>
                <w:lang w:val="en-US"/>
              </w:rPr>
              <w:t>45</w:t>
            </w:r>
          </w:p>
        </w:tc>
      </w:tr>
    </w:tbl>
    <w:p w14:paraId="381E7920" w14:textId="77777777" w:rsidR="00EA3586" w:rsidRPr="001552A4" w:rsidRDefault="00EA3586" w:rsidP="00EA3586">
      <w:pPr>
        <w:rPr>
          <w:rFonts w:cstheme="minorHAnsi"/>
          <w:b/>
          <w:color w:val="000000"/>
          <w:sz w:val="20"/>
          <w:szCs w:val="20"/>
          <w:lang w:val="en-US"/>
        </w:rPr>
      </w:pPr>
    </w:p>
    <w:p w14:paraId="04199932" w14:textId="466748F7" w:rsidR="00EA3586" w:rsidRPr="001552A4" w:rsidRDefault="00EA3586" w:rsidP="00EA3586">
      <w:pPr>
        <w:rPr>
          <w:rFonts w:cstheme="minorHAnsi"/>
          <w:color w:val="000000"/>
          <w:sz w:val="20"/>
          <w:szCs w:val="20"/>
          <w:lang w:val="en-US"/>
        </w:rPr>
      </w:pPr>
      <w:r w:rsidRPr="001552A4">
        <w:rPr>
          <w:rFonts w:cstheme="minorHAnsi"/>
          <w:color w:val="000000"/>
          <w:sz w:val="20"/>
          <w:szCs w:val="20"/>
          <w:lang w:val="en-US"/>
        </w:rPr>
        <w:t xml:space="preserve">SNP = Single Nucleotide Polymorphism; </w:t>
      </w:r>
      <w:r w:rsidR="00A13AF0" w:rsidRPr="001552A4">
        <w:rPr>
          <w:rFonts w:cstheme="minorHAnsi"/>
          <w:i/>
          <w:color w:val="000000"/>
          <w:sz w:val="20"/>
          <w:szCs w:val="20"/>
          <w:lang w:val="en-US"/>
        </w:rPr>
        <w:t>GLP1R</w:t>
      </w:r>
      <w:r w:rsidRPr="001552A4">
        <w:rPr>
          <w:rFonts w:cstheme="minorHAnsi"/>
          <w:color w:val="000000"/>
          <w:sz w:val="20"/>
          <w:szCs w:val="20"/>
          <w:lang w:val="en-US"/>
        </w:rPr>
        <w:t xml:space="preserve"> = </w:t>
      </w:r>
      <w:r w:rsidR="00A13AF0" w:rsidRPr="001552A4">
        <w:rPr>
          <w:rFonts w:cstheme="minorHAnsi"/>
          <w:color w:val="000000"/>
          <w:sz w:val="20"/>
          <w:szCs w:val="20"/>
          <w:lang w:val="en-US"/>
        </w:rPr>
        <w:t>glucagon-like peptide-1 gene</w:t>
      </w:r>
      <w:r w:rsidRPr="001552A4">
        <w:rPr>
          <w:rFonts w:cstheme="minorHAnsi"/>
          <w:color w:val="000000"/>
          <w:sz w:val="20"/>
          <w:szCs w:val="20"/>
          <w:lang w:val="en-US"/>
        </w:rPr>
        <w:t>;</w:t>
      </w:r>
      <w:r w:rsidR="001F13E5" w:rsidRPr="001552A4"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="005153EA" w:rsidRPr="001552A4">
        <w:rPr>
          <w:rFonts w:cstheme="minorHAnsi"/>
          <w:color w:val="000000"/>
          <w:sz w:val="20"/>
          <w:szCs w:val="20"/>
          <w:lang w:val="en-US"/>
        </w:rPr>
        <w:t xml:space="preserve">MAF = minor allele frequency; </w:t>
      </w:r>
      <w:r w:rsidRPr="001552A4">
        <w:rPr>
          <w:rFonts w:cstheme="minorHAnsi"/>
          <w:color w:val="000000"/>
          <w:sz w:val="20"/>
          <w:szCs w:val="20"/>
          <w:lang w:val="en-US"/>
        </w:rPr>
        <w:t xml:space="preserve">HWE = Hardy-Weinberg </w:t>
      </w:r>
      <w:r w:rsidR="007E78AA" w:rsidRPr="001552A4">
        <w:rPr>
          <w:rFonts w:cstheme="minorHAnsi"/>
          <w:color w:val="000000"/>
          <w:sz w:val="20"/>
          <w:szCs w:val="20"/>
          <w:lang w:val="en-US"/>
        </w:rPr>
        <w:t>e</w:t>
      </w:r>
      <w:r w:rsidRPr="001552A4">
        <w:rPr>
          <w:rFonts w:cstheme="minorHAnsi"/>
          <w:color w:val="000000"/>
          <w:sz w:val="20"/>
          <w:szCs w:val="20"/>
          <w:lang w:val="en-US"/>
        </w:rPr>
        <w:t>quilibrium.</w:t>
      </w:r>
      <w:r w:rsidRPr="001552A4">
        <w:rPr>
          <w:rFonts w:cstheme="minorHAnsi"/>
          <w:sz w:val="20"/>
          <w:szCs w:val="20"/>
          <w:lang w:val="en-US"/>
        </w:rPr>
        <w:t xml:space="preserve"> </w:t>
      </w:r>
      <w:r w:rsidR="007E78AA" w:rsidRPr="001552A4">
        <w:rPr>
          <w:rFonts w:cstheme="minorHAnsi"/>
          <w:sz w:val="20"/>
          <w:szCs w:val="20"/>
          <w:lang w:val="en-US"/>
        </w:rPr>
        <w:t>Genotype counts are represented as the common homozygote/heterozygote/uncommon homozygote.</w:t>
      </w:r>
    </w:p>
    <w:p w14:paraId="09AD1B97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433FC305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5296FA66" w14:textId="77777777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7744ED19" w14:textId="6EE57699" w:rsidR="00EA3586" w:rsidRPr="001552A4" w:rsidRDefault="00EA3586">
      <w:pPr>
        <w:rPr>
          <w:rFonts w:cstheme="majorHAnsi"/>
          <w:b/>
          <w:sz w:val="20"/>
          <w:szCs w:val="20"/>
          <w:lang w:val="en-US"/>
        </w:rPr>
      </w:pPr>
    </w:p>
    <w:p w14:paraId="7403BB26" w14:textId="4E2F8C7A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112CFEE9" w14:textId="063BFB47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462382F9" w14:textId="5B645C6D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343AB6DD" w14:textId="4B85FA07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6DD5ABCB" w14:textId="392C6F00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78AB2E56" w14:textId="5A1D8331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393EC2A5" w14:textId="37BE1799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129C1264" w14:textId="087A3696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757BAF28" w14:textId="77777777" w:rsidR="00A12CAA" w:rsidRPr="001552A4" w:rsidRDefault="00A12CAA">
      <w:pPr>
        <w:rPr>
          <w:rFonts w:cstheme="majorHAnsi"/>
          <w:b/>
          <w:bCs/>
          <w:sz w:val="20"/>
          <w:szCs w:val="20"/>
          <w:lang w:val="en-US"/>
        </w:rPr>
      </w:pPr>
      <w:r w:rsidRPr="001552A4">
        <w:rPr>
          <w:rFonts w:cstheme="majorHAnsi"/>
          <w:b/>
          <w:bCs/>
          <w:sz w:val="20"/>
          <w:szCs w:val="20"/>
          <w:lang w:val="en-US"/>
        </w:rPr>
        <w:br w:type="page"/>
      </w:r>
    </w:p>
    <w:p w14:paraId="29DC3B9F" w14:textId="53CBA566" w:rsidR="00A12CAA" w:rsidRPr="001552A4" w:rsidRDefault="00A12CAA" w:rsidP="00A12CAA">
      <w:pPr>
        <w:rPr>
          <w:rFonts w:cstheme="majorHAnsi"/>
          <w:b/>
          <w:sz w:val="20"/>
          <w:szCs w:val="20"/>
          <w:lang w:val="en-US"/>
        </w:rPr>
      </w:pPr>
      <w:r w:rsidRPr="001552A4">
        <w:rPr>
          <w:rFonts w:cstheme="maj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5B135F">
        <w:rPr>
          <w:rFonts w:cstheme="majorHAnsi"/>
          <w:b/>
          <w:bCs/>
          <w:sz w:val="20"/>
          <w:szCs w:val="20"/>
          <w:lang w:val="en-US"/>
        </w:rPr>
        <w:t>3</w:t>
      </w:r>
      <w:r w:rsidRPr="001552A4">
        <w:rPr>
          <w:rFonts w:cstheme="majorHAnsi"/>
          <w:b/>
          <w:bCs/>
          <w:sz w:val="20"/>
          <w:szCs w:val="20"/>
          <w:lang w:val="en-US"/>
        </w:rPr>
        <w:t xml:space="preserve">. </w:t>
      </w:r>
      <w:r w:rsidR="00F12DD3" w:rsidRPr="001552A4">
        <w:rPr>
          <w:rFonts w:cstheme="majorHAnsi"/>
          <w:b/>
          <w:bCs/>
          <w:i/>
          <w:iCs/>
          <w:sz w:val="20"/>
          <w:szCs w:val="20"/>
          <w:lang w:val="en-US"/>
        </w:rPr>
        <w:t>Ex vivo</w:t>
      </w:r>
      <w:r w:rsidR="00F12DD3" w:rsidRPr="001552A4">
        <w:rPr>
          <w:rFonts w:cstheme="majorHAnsi"/>
          <w:b/>
          <w:bCs/>
          <w:sz w:val="20"/>
          <w:szCs w:val="20"/>
          <w:lang w:val="en-US"/>
        </w:rPr>
        <w:t xml:space="preserve"> data of monoamines</w:t>
      </w:r>
      <w:r w:rsidR="00B72A80">
        <w:rPr>
          <w:rFonts w:cstheme="majorHAnsi"/>
          <w:b/>
          <w:bCs/>
          <w:sz w:val="20"/>
          <w:szCs w:val="20"/>
          <w:lang w:val="en-US"/>
        </w:rPr>
        <w:t>, metabolites and turnover</w:t>
      </w:r>
      <w:r w:rsidR="00F12DD3" w:rsidRPr="001552A4">
        <w:rPr>
          <w:rFonts w:cstheme="majorHAnsi"/>
          <w:b/>
          <w:bCs/>
          <w:sz w:val="20"/>
          <w:szCs w:val="20"/>
          <w:lang w:val="en-US"/>
        </w:rPr>
        <w:t xml:space="preserve"> in </w:t>
      </w:r>
      <w:r w:rsidR="00280A9A">
        <w:rPr>
          <w:rFonts w:cstheme="majorHAnsi"/>
          <w:b/>
          <w:bCs/>
          <w:sz w:val="20"/>
          <w:szCs w:val="20"/>
          <w:lang w:val="en-US"/>
        </w:rPr>
        <w:t xml:space="preserve">selected </w:t>
      </w:r>
      <w:r w:rsidR="00F12DD3" w:rsidRPr="001552A4">
        <w:rPr>
          <w:rFonts w:cstheme="majorHAnsi"/>
          <w:b/>
          <w:bCs/>
          <w:sz w:val="20"/>
          <w:szCs w:val="20"/>
          <w:lang w:val="en-US"/>
        </w:rPr>
        <w:t>brain areas</w:t>
      </w:r>
    </w:p>
    <w:tbl>
      <w:tblPr>
        <w:tblW w:w="102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417"/>
        <w:gridCol w:w="459"/>
        <w:gridCol w:w="849"/>
        <w:gridCol w:w="422"/>
        <w:gridCol w:w="562"/>
        <w:gridCol w:w="769"/>
        <w:gridCol w:w="522"/>
        <w:gridCol w:w="567"/>
        <w:gridCol w:w="850"/>
        <w:gridCol w:w="567"/>
        <w:gridCol w:w="567"/>
        <w:gridCol w:w="851"/>
        <w:gridCol w:w="425"/>
        <w:gridCol w:w="425"/>
        <w:gridCol w:w="1018"/>
      </w:tblGrid>
      <w:tr w:rsidR="00727EFD" w:rsidRPr="001552A4" w14:paraId="4999279B" w14:textId="77777777" w:rsidTr="00565A53">
        <w:trPr>
          <w:trHeight w:val="151"/>
        </w:trPr>
        <w:tc>
          <w:tcPr>
            <w:tcW w:w="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BB484F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725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5EDFE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VTA</w:t>
            </w:r>
          </w:p>
        </w:tc>
        <w:tc>
          <w:tcPr>
            <w:tcW w:w="1753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C0CD1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PFC</w:t>
            </w:r>
          </w:p>
        </w:tc>
        <w:tc>
          <w:tcPr>
            <w:tcW w:w="1939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894805" w14:textId="034AD8CD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Hippocampus</w:t>
            </w:r>
          </w:p>
        </w:tc>
        <w:tc>
          <w:tcPr>
            <w:tcW w:w="1985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59CBF09" w14:textId="696BE79E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Amygdala</w:t>
            </w:r>
          </w:p>
        </w:tc>
        <w:tc>
          <w:tcPr>
            <w:tcW w:w="1868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959803C" w14:textId="6BA1981C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Hypothalamus</w:t>
            </w:r>
          </w:p>
        </w:tc>
      </w:tr>
      <w:tr w:rsidR="00565A53" w:rsidRPr="001552A4" w14:paraId="271AD718" w14:textId="77777777" w:rsidTr="00565A53">
        <w:trPr>
          <w:trHeight w:val="30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914CCA" w14:textId="77777777" w:rsidR="00727EFD" w:rsidRPr="001552A4" w:rsidRDefault="00727EFD" w:rsidP="00727EF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</w:p>
        </w:tc>
        <w:tc>
          <w:tcPr>
            <w:tcW w:w="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3B8EF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Ex4 </w:t>
            </w:r>
          </w:p>
          <w:p w14:paraId="2FE777D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6</w:t>
            </w:r>
          </w:p>
        </w:tc>
        <w:tc>
          <w:tcPr>
            <w:tcW w:w="459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DEC2C3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Veh</w:t>
            </w:r>
            <w:proofErr w:type="spellEnd"/>
          </w:p>
          <w:p w14:paraId="486A43E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849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BAE42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Unpaired </w:t>
            </w:r>
          </w:p>
          <w:p w14:paraId="2FCFAF1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t-test</w:t>
            </w:r>
          </w:p>
        </w:tc>
        <w:tc>
          <w:tcPr>
            <w:tcW w:w="4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7C058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Ex4 </w:t>
            </w:r>
          </w:p>
          <w:p w14:paraId="29ECEA8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562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0EE18C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Veh</w:t>
            </w:r>
            <w:proofErr w:type="spellEnd"/>
          </w:p>
          <w:p w14:paraId="49388A8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769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927B59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Unpaired</w:t>
            </w:r>
          </w:p>
          <w:p w14:paraId="236E1E8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t-test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6C1291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Ex4 </w:t>
            </w:r>
          </w:p>
          <w:p w14:paraId="7C42EE29" w14:textId="51C095AC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EF2A3E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Veh</w:t>
            </w:r>
            <w:proofErr w:type="spellEnd"/>
          </w:p>
          <w:p w14:paraId="5430668E" w14:textId="32C4EAD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E2B1C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Unpaired</w:t>
            </w:r>
          </w:p>
          <w:p w14:paraId="754FEA6F" w14:textId="718122AB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t-test</w:t>
            </w:r>
          </w:p>
        </w:tc>
        <w:tc>
          <w:tcPr>
            <w:tcW w:w="5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0CFE9A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Ex4 </w:t>
            </w:r>
          </w:p>
          <w:p w14:paraId="09162763" w14:textId="14ED802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7BFAAD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Veh</w:t>
            </w:r>
            <w:proofErr w:type="spellEnd"/>
          </w:p>
          <w:p w14:paraId="21423D9D" w14:textId="593FCF9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100E00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Unpaired </w:t>
            </w:r>
          </w:p>
          <w:p w14:paraId="5F6644F5" w14:textId="5004E0CF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t-test</w:t>
            </w:r>
          </w:p>
        </w:tc>
        <w:tc>
          <w:tcPr>
            <w:tcW w:w="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4E282D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 xml:space="preserve">Ex4 </w:t>
            </w:r>
          </w:p>
          <w:p w14:paraId="7E695D78" w14:textId="49AE5E8F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6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FE605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Veh</w:t>
            </w:r>
            <w:proofErr w:type="spellEnd"/>
          </w:p>
          <w:p w14:paraId="7B53E063" w14:textId="6CC1B192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=7</w:t>
            </w:r>
          </w:p>
        </w:tc>
        <w:tc>
          <w:tcPr>
            <w:tcW w:w="1018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E6CE2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Unpaired</w:t>
            </w:r>
          </w:p>
          <w:p w14:paraId="78AD3017" w14:textId="51AC87B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t-test</w:t>
            </w:r>
          </w:p>
        </w:tc>
      </w:tr>
      <w:tr w:rsidR="00565A53" w:rsidRPr="001552A4" w14:paraId="6EDC4C70" w14:textId="77777777" w:rsidTr="00565A53">
        <w:trPr>
          <w:trHeight w:val="625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BBA8D8F" w14:textId="3F8CCAED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5-HT</w:t>
            </w:r>
          </w:p>
          <w:p w14:paraId="4ED5789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(</w:t>
            </w: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pmol</w:t>
            </w:r>
            <w:proofErr w:type="spellEnd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/mg)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81452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.5 ±</w:t>
            </w:r>
          </w:p>
          <w:p w14:paraId="7046B76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2 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3F6697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.2 ±</w:t>
            </w:r>
          </w:p>
          <w:p w14:paraId="7F38067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5CEB1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1.29,</w:t>
            </w:r>
          </w:p>
          <w:p w14:paraId="3EB3552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2225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0D7834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.9 ± 0.2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6D506A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2 ± </w:t>
            </w:r>
          </w:p>
          <w:p w14:paraId="156CFAC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0DE706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68,</w:t>
            </w:r>
          </w:p>
          <w:p w14:paraId="4089EDE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5076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58D61C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6 ± </w:t>
            </w:r>
          </w:p>
          <w:p w14:paraId="69D221CE" w14:textId="2A6DDB59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6FAC43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6 ± </w:t>
            </w:r>
          </w:p>
          <w:p w14:paraId="5399A701" w14:textId="766E64D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1E4F2C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23,</w:t>
            </w:r>
          </w:p>
          <w:p w14:paraId="09FED897" w14:textId="1A8B18C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24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DD8F5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9 ± </w:t>
            </w:r>
          </w:p>
          <w:p w14:paraId="5EF06847" w14:textId="15EA0BCB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3600D0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3.1 ± </w:t>
            </w:r>
          </w:p>
          <w:p w14:paraId="11C4A6FF" w14:textId="13599EFC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13822A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25,</w:t>
            </w:r>
          </w:p>
          <w:p w14:paraId="0903CDE8" w14:textId="6F9B437E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067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71E119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3.9 ± </w:t>
            </w:r>
          </w:p>
          <w:p w14:paraId="5D1C2C00" w14:textId="50BECF4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830E7F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3.6 ± </w:t>
            </w:r>
          </w:p>
          <w:p w14:paraId="13F01C0A" w14:textId="7925BA90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984358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60,</w:t>
            </w:r>
          </w:p>
          <w:p w14:paraId="598217EA" w14:textId="1DA1E04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5586</w:t>
            </w:r>
          </w:p>
        </w:tc>
      </w:tr>
      <w:tr w:rsidR="00565A53" w:rsidRPr="001552A4" w14:paraId="468C785E" w14:textId="77777777" w:rsidTr="00565A53">
        <w:trPr>
          <w:trHeight w:val="528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6D5C2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5-HIAA</w:t>
            </w:r>
          </w:p>
          <w:p w14:paraId="4273FFC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(</w:t>
            </w: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pmol</w:t>
            </w:r>
            <w:proofErr w:type="spellEnd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/mg)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728726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8 ±</w:t>
            </w:r>
          </w:p>
          <w:p w14:paraId="65BA801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1 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ED19B2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6 ± </w:t>
            </w:r>
          </w:p>
          <w:p w14:paraId="0A39C6A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586402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1.08,</w:t>
            </w:r>
          </w:p>
          <w:p w14:paraId="6A57989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3054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D86C2A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7 ± 0.1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5E792E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7 ± </w:t>
            </w:r>
          </w:p>
          <w:p w14:paraId="4FFAC3B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234093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61,</w:t>
            </w:r>
          </w:p>
          <w:p w14:paraId="01518D5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5515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F7983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1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41151C83" w14:textId="03EC1CB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597FC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0 ± </w:t>
            </w:r>
          </w:p>
          <w:p w14:paraId="5B2A4B94" w14:textId="438FB38B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A03A8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17,</w:t>
            </w:r>
          </w:p>
          <w:p w14:paraId="6F559921" w14:textId="6822AA4B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68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F9818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4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5BFA53BE" w14:textId="3FD76C61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1535FD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7 ± </w:t>
            </w:r>
          </w:p>
          <w:p w14:paraId="11E3A5CB" w14:textId="3085C59A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A502F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95,</w:t>
            </w:r>
          </w:p>
          <w:p w14:paraId="1879C5C9" w14:textId="0EC8B6CA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363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A67B0B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5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70D50F0D" w14:textId="0077A67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659C13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.6 ±</w:t>
            </w:r>
          </w:p>
          <w:p w14:paraId="3B9E2A27" w14:textId="65505E2D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809846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25,</w:t>
            </w:r>
          </w:p>
          <w:p w14:paraId="21AB5FF2" w14:textId="1FC003BA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095</w:t>
            </w:r>
          </w:p>
        </w:tc>
      </w:tr>
      <w:tr w:rsidR="00565A53" w:rsidRPr="001552A4" w14:paraId="2E89141E" w14:textId="77777777" w:rsidTr="00565A53">
        <w:trPr>
          <w:trHeight w:val="528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5F2837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5-HIAA/</w:t>
            </w:r>
          </w:p>
          <w:p w14:paraId="13AB4E58" w14:textId="7C58580F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5-H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E94A1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5 ± </w:t>
            </w:r>
          </w:p>
          <w:p w14:paraId="69CBBF6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79A51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6 ± </w:t>
            </w:r>
          </w:p>
          <w:p w14:paraId="7DBFF7D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93D6A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49,</w:t>
            </w:r>
          </w:p>
          <w:p w14:paraId="6A9FE0D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6367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281C68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4 ± 0.0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AA709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4 ± </w:t>
            </w:r>
          </w:p>
          <w:p w14:paraId="00ADAC7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1BD3A4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15,</w:t>
            </w:r>
          </w:p>
          <w:p w14:paraId="737082D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859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458396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4 ± </w:t>
            </w:r>
          </w:p>
          <w:p w14:paraId="02027387" w14:textId="07A0870A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F8B412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4 ± </w:t>
            </w:r>
          </w:p>
          <w:p w14:paraId="6C4E77B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  <w:p w14:paraId="329D1F07" w14:textId="443D677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5D103D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31,</w:t>
            </w:r>
          </w:p>
          <w:p w14:paraId="5BEB9906" w14:textId="196E3D65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758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D8E774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7 ± </w:t>
            </w:r>
          </w:p>
          <w:p w14:paraId="3FBB2D1D" w14:textId="1E567BD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98C78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6 ±</w:t>
            </w:r>
          </w:p>
          <w:p w14:paraId="5B2B3BD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3F424650" w14:textId="4CE8E049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465FB6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16,</w:t>
            </w:r>
          </w:p>
          <w:p w14:paraId="726029BD" w14:textId="23288ED6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79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338407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4 ±</w:t>
            </w:r>
          </w:p>
          <w:p w14:paraId="7C4A803D" w14:textId="21382B4D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 0.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E1E088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4 ± </w:t>
            </w:r>
          </w:p>
          <w:p w14:paraId="413B28E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  <w:p w14:paraId="01357694" w14:textId="5E6C532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8CB7F9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58,</w:t>
            </w:r>
          </w:p>
          <w:p w14:paraId="16935DFB" w14:textId="5CEB81E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5756</w:t>
            </w:r>
          </w:p>
        </w:tc>
      </w:tr>
      <w:tr w:rsidR="00565A53" w:rsidRPr="001552A4" w14:paraId="7995CA2D" w14:textId="77777777" w:rsidTr="00565A53">
        <w:trPr>
          <w:trHeight w:val="625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D583A3" w14:textId="7F453CE5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Noradrenalin</w:t>
            </w:r>
          </w:p>
          <w:p w14:paraId="2927DBA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(</w:t>
            </w: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pmol</w:t>
            </w:r>
            <w:proofErr w:type="spellEnd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/mg)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92294E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1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3EB6FF5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3</w:t>
            </w:r>
          </w:p>
          <w:p w14:paraId="0D6F7B7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8E02E3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6 ± </w:t>
            </w:r>
          </w:p>
          <w:p w14:paraId="1B58DCD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3B1D62E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166F06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1.29,</w:t>
            </w:r>
          </w:p>
          <w:p w14:paraId="1520C49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2253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523427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7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0.3</w:t>
            </w:r>
          </w:p>
          <w:p w14:paraId="54B9354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03ED10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8 ± </w:t>
            </w:r>
          </w:p>
          <w:p w14:paraId="64E584E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3</w:t>
            </w:r>
          </w:p>
          <w:p w14:paraId="54298FAD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979CB4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37,</w:t>
            </w:r>
          </w:p>
          <w:p w14:paraId="3078E83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7145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584615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5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129829E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  <w:p w14:paraId="4A106B19" w14:textId="2F7A9C6A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D8131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8 ± </w:t>
            </w:r>
          </w:p>
          <w:p w14:paraId="6C615A3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  <w:p w14:paraId="340FEE25" w14:textId="627F81F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C9DF6A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1.07,</w:t>
            </w:r>
          </w:p>
          <w:p w14:paraId="60EDCB79" w14:textId="05ABCD8C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307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10FF9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2.9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5629C2E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9</w:t>
            </w:r>
          </w:p>
          <w:p w14:paraId="367C17A3" w14:textId="4043D861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26C9C5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4.0 ± </w:t>
            </w:r>
          </w:p>
          <w:p w14:paraId="7BB75B5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.2</w:t>
            </w:r>
          </w:p>
          <w:p w14:paraId="613A01B2" w14:textId="066328D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26BEE2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73,</w:t>
            </w:r>
          </w:p>
          <w:p w14:paraId="407C2875" w14:textId="5FE10BE2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4817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E807E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9.8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2E840CA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7</w:t>
            </w:r>
          </w:p>
          <w:p w14:paraId="5D2F133C" w14:textId="368651E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F9D90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8.0 ± </w:t>
            </w:r>
          </w:p>
          <w:p w14:paraId="1808FE0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7</w:t>
            </w:r>
          </w:p>
          <w:p w14:paraId="6DCA10BB" w14:textId="0AE1391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771811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1.94,</w:t>
            </w:r>
          </w:p>
          <w:p w14:paraId="5CEFE0F4" w14:textId="7DFD3950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0786</w:t>
            </w:r>
          </w:p>
        </w:tc>
      </w:tr>
      <w:tr w:rsidR="00565A53" w:rsidRPr="001552A4" w14:paraId="70843017" w14:textId="77777777" w:rsidTr="00565A53">
        <w:trPr>
          <w:trHeight w:val="625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27A22E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Dopamine</w:t>
            </w:r>
          </w:p>
          <w:p w14:paraId="2298AF0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(</w:t>
            </w: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pmol</w:t>
            </w:r>
            <w:proofErr w:type="spellEnd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/mg)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67FC6E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1 ± </w:t>
            </w:r>
          </w:p>
          <w:p w14:paraId="7EFFA76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5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C6C9F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06 ± </w:t>
            </w:r>
          </w:p>
          <w:p w14:paraId="553E68E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64A9EB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1.64,</w:t>
            </w:r>
          </w:p>
          <w:p w14:paraId="07B87D1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1304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BA2EF2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3 ± 0.1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4BDC6A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3 ± </w:t>
            </w:r>
          </w:p>
          <w:p w14:paraId="3F7A7E1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944CDA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52,</w:t>
            </w:r>
          </w:p>
          <w:p w14:paraId="3F92D64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6151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2B6774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07 ± </w:t>
            </w:r>
          </w:p>
          <w:p w14:paraId="55C681E6" w14:textId="22975D51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9556F9D" w14:textId="36D88529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7</w:t>
            </w:r>
            <w:r w:rsidR="00565A5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="00565A53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1</w:t>
            </w:r>
          </w:p>
          <w:p w14:paraId="26312CF4" w14:textId="6A18C13E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D44F5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20,</w:t>
            </w:r>
          </w:p>
          <w:p w14:paraId="6AEFC784" w14:textId="2452A3C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848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FFEC8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4 ±</w:t>
            </w:r>
          </w:p>
          <w:p w14:paraId="45CBDA74" w14:textId="4F80DAE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B902527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6 ± </w:t>
            </w:r>
          </w:p>
          <w:p w14:paraId="672C0E1E" w14:textId="77FB567E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F3BA82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54,</w:t>
            </w:r>
          </w:p>
          <w:p w14:paraId="00F6D1DB" w14:textId="73E154FB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597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7CD51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3 ± </w:t>
            </w:r>
          </w:p>
          <w:p w14:paraId="27861CC3" w14:textId="13501E92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EFA1CB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.2 ±</w:t>
            </w:r>
          </w:p>
          <w:p w14:paraId="227A4FD8" w14:textId="78DB8A3E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CB25E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33,</w:t>
            </w:r>
          </w:p>
          <w:p w14:paraId="7D3189E6" w14:textId="2016B1B9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7500</w:t>
            </w:r>
          </w:p>
        </w:tc>
      </w:tr>
      <w:tr w:rsidR="00565A53" w:rsidRPr="001552A4" w14:paraId="1088C15C" w14:textId="77777777" w:rsidTr="00565A53">
        <w:trPr>
          <w:trHeight w:val="625"/>
        </w:trPr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A35E62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DOPAC</w:t>
            </w:r>
          </w:p>
          <w:p w14:paraId="20CB537E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(</w:t>
            </w:r>
            <w:proofErr w:type="spellStart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pmol</w:t>
            </w:r>
            <w:proofErr w:type="spellEnd"/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/mg)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4EBCC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n.d.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ACD40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n.d.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74E805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99F1A46" w14:textId="3255A3C1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 ± 0.0</w:t>
            </w:r>
          </w:p>
          <w:p w14:paraId="07BFA29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DCDF07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7 ±</w:t>
            </w:r>
          </w:p>
          <w:p w14:paraId="408F157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2</w:t>
            </w:r>
          </w:p>
          <w:p w14:paraId="4C37695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4D048A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1.55,</w:t>
            </w:r>
          </w:p>
          <w:p w14:paraId="457F1A2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1475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386123" w14:textId="0424088A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n.d.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EEFD19D" w14:textId="470DB169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n.d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9C634B" w14:textId="3C865A05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AC014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 ±</w:t>
            </w:r>
          </w:p>
          <w:p w14:paraId="51BA907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4199E806" w14:textId="09383E66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19F6CE1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2 ± </w:t>
            </w:r>
          </w:p>
          <w:p w14:paraId="4C20C79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4866F55D" w14:textId="4DBE749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C8FCF4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31,</w:t>
            </w:r>
          </w:p>
          <w:p w14:paraId="30DFB9B1" w14:textId="1E8BC523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765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A5643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 ±</w:t>
            </w:r>
          </w:p>
          <w:p w14:paraId="21021CE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395A62E7" w14:textId="2D9D7E95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D3ADBD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1 ± </w:t>
            </w:r>
          </w:p>
          <w:p w14:paraId="760F78C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  <w:p w14:paraId="631E2EF6" w14:textId="073F0DD8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7ABDC1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45,</w:t>
            </w:r>
          </w:p>
          <w:p w14:paraId="4D5D54BD" w14:textId="36EB0334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6612</w:t>
            </w:r>
          </w:p>
        </w:tc>
      </w:tr>
      <w:tr w:rsidR="00565A53" w:rsidRPr="001552A4" w14:paraId="7AD3ED25" w14:textId="77777777" w:rsidTr="00565A53"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96EB312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DOPAC/</w:t>
            </w:r>
          </w:p>
          <w:p w14:paraId="56D8B2C6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 w:eastAsia="sv-SE"/>
              </w:rPr>
              <w:t>Dopamine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24F2BB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n.d.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24D313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n.d.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66297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8512780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4 ± 0.0</w:t>
            </w:r>
          </w:p>
          <w:p w14:paraId="1C65239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F13BD6F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4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  <w:p w14:paraId="63573A24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245E69C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0D6E1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13,</w:t>
            </w:r>
          </w:p>
          <w:p w14:paraId="7F45E81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9025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723780" w14:textId="3417814F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n.d.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7F57E5" w14:textId="1B9D161C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n.d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5362DA9" w14:textId="32E7B09F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9774F59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1.2 ± </w:t>
            </w:r>
          </w:p>
          <w:p w14:paraId="412BACB3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5</w:t>
            </w:r>
          </w:p>
          <w:p w14:paraId="3A82A900" w14:textId="7D6F9355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0F480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7 </w:t>
            </w:r>
            <w:r w:rsidRPr="001552A4">
              <w:rPr>
                <w:rFonts w:ascii="Calibri" w:eastAsia="Times New Roman" w:hAnsi="Arial" w:cs="Arial"/>
                <w:color w:val="000000"/>
                <w:kern w:val="24"/>
                <w:sz w:val="16"/>
                <w:szCs w:val="16"/>
                <w:lang w:val="en-US" w:eastAsia="sv-SE"/>
              </w:rPr>
              <w:t>±</w:t>
            </w:r>
          </w:p>
          <w:p w14:paraId="464BDC5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2</w:t>
            </w:r>
          </w:p>
          <w:p w14:paraId="419A4189" w14:textId="3C742056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62050EC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2)=0.93,</w:t>
            </w:r>
          </w:p>
          <w:p w14:paraId="55D10B1F" w14:textId="4E0951D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372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DE5BEB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2 ± </w:t>
            </w:r>
          </w:p>
          <w:p w14:paraId="4A7909F5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1</w:t>
            </w:r>
          </w:p>
          <w:p w14:paraId="1B886683" w14:textId="29BD598E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476BDA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 xml:space="preserve">0.1 ± </w:t>
            </w:r>
          </w:p>
          <w:p w14:paraId="2BF6692B" w14:textId="6754F4BB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0.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9633E48" w14:textId="77777777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proofErr w:type="gramStart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t(</w:t>
            </w:r>
            <w:proofErr w:type="gramEnd"/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11)=0.64,</w:t>
            </w:r>
          </w:p>
          <w:p w14:paraId="10C54425" w14:textId="0E52968C" w:rsidR="00727EFD" w:rsidRPr="001552A4" w:rsidRDefault="00727EFD" w:rsidP="00727EFD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1552A4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sv-SE"/>
              </w:rPr>
              <w:t>P=0.5354</w:t>
            </w:r>
          </w:p>
        </w:tc>
      </w:tr>
    </w:tbl>
    <w:p w14:paraId="0D2B719D" w14:textId="00CE9A9D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128D85D2" w14:textId="5A539710" w:rsidR="004B3881" w:rsidRPr="001552A4" w:rsidRDefault="004B3881">
      <w:pPr>
        <w:rPr>
          <w:rFonts w:cstheme="majorHAnsi"/>
          <w:b/>
          <w:sz w:val="20"/>
          <w:szCs w:val="20"/>
          <w:lang w:val="en-US"/>
        </w:rPr>
      </w:pPr>
    </w:p>
    <w:p w14:paraId="53D72F7B" w14:textId="17AD8FA2" w:rsidR="004B3881" w:rsidRPr="001552A4" w:rsidRDefault="00F12DD3">
      <w:pPr>
        <w:rPr>
          <w:rFonts w:cstheme="majorHAnsi"/>
          <w:sz w:val="20"/>
          <w:szCs w:val="20"/>
          <w:lang w:val="en-US"/>
        </w:rPr>
      </w:pPr>
      <w:r w:rsidRPr="001552A4">
        <w:rPr>
          <w:rFonts w:cstheme="majorHAnsi"/>
          <w:sz w:val="20"/>
          <w:szCs w:val="20"/>
          <w:lang w:val="en-US"/>
        </w:rPr>
        <w:t>In mice exposed to the resident-intruder paradigm, repeated exendin-4 (Ex4)</w:t>
      </w:r>
      <w:r w:rsidR="009104C4">
        <w:rPr>
          <w:rFonts w:cstheme="majorHAnsi"/>
          <w:sz w:val="20"/>
          <w:szCs w:val="20"/>
          <w:lang w:val="en-US"/>
        </w:rPr>
        <w:t xml:space="preserve"> </w:t>
      </w:r>
      <w:r w:rsidRPr="001552A4">
        <w:rPr>
          <w:rFonts w:cstheme="majorHAnsi"/>
          <w:sz w:val="20"/>
          <w:szCs w:val="20"/>
          <w:lang w:val="en-US"/>
        </w:rPr>
        <w:t>does not alter monoaminergic neurotransmission in the ventral tegmental area (VTA), prefrontal cortex (PFC), hippocampus</w:t>
      </w:r>
      <w:r w:rsidR="00D514FD">
        <w:rPr>
          <w:rFonts w:cstheme="majorHAnsi"/>
          <w:sz w:val="20"/>
          <w:szCs w:val="20"/>
          <w:lang w:val="en-US"/>
        </w:rPr>
        <w:t xml:space="preserve">, </w:t>
      </w:r>
      <w:r w:rsidRPr="001552A4">
        <w:rPr>
          <w:rFonts w:cstheme="majorHAnsi"/>
          <w:sz w:val="20"/>
          <w:szCs w:val="20"/>
          <w:lang w:val="en-US"/>
        </w:rPr>
        <w:t>amygdala</w:t>
      </w:r>
      <w:r w:rsidR="009104C4">
        <w:rPr>
          <w:rFonts w:cstheme="majorHAnsi"/>
          <w:sz w:val="20"/>
          <w:szCs w:val="20"/>
          <w:lang w:val="en-US"/>
        </w:rPr>
        <w:t xml:space="preserve"> </w:t>
      </w:r>
      <w:r w:rsidR="00D514FD">
        <w:rPr>
          <w:rFonts w:cstheme="majorHAnsi"/>
          <w:sz w:val="20"/>
          <w:szCs w:val="20"/>
          <w:lang w:val="en-US"/>
        </w:rPr>
        <w:t xml:space="preserve">or </w:t>
      </w:r>
      <w:r w:rsidR="00D514FD" w:rsidRPr="001552A4">
        <w:rPr>
          <w:rFonts w:cstheme="majorHAnsi"/>
          <w:sz w:val="20"/>
          <w:szCs w:val="20"/>
          <w:lang w:val="en-US"/>
        </w:rPr>
        <w:t>hypothalamus</w:t>
      </w:r>
      <w:r w:rsidR="00D514FD">
        <w:rPr>
          <w:rFonts w:cstheme="majorHAnsi"/>
          <w:sz w:val="20"/>
          <w:szCs w:val="20"/>
          <w:lang w:val="en-US"/>
        </w:rPr>
        <w:t xml:space="preserve"> </w:t>
      </w:r>
      <w:r w:rsidR="009104C4">
        <w:rPr>
          <w:rFonts w:cstheme="majorHAnsi"/>
          <w:sz w:val="20"/>
          <w:szCs w:val="20"/>
          <w:lang w:val="en-US"/>
        </w:rPr>
        <w:t>compared to</w:t>
      </w:r>
      <w:r w:rsidR="009104C4" w:rsidRPr="001552A4">
        <w:rPr>
          <w:rFonts w:cstheme="majorHAnsi"/>
          <w:sz w:val="20"/>
          <w:szCs w:val="20"/>
          <w:lang w:val="en-US"/>
        </w:rPr>
        <w:t xml:space="preserve"> vehicle (</w:t>
      </w:r>
      <w:proofErr w:type="spellStart"/>
      <w:r w:rsidR="009104C4" w:rsidRPr="001552A4">
        <w:rPr>
          <w:rFonts w:cstheme="majorHAnsi"/>
          <w:sz w:val="20"/>
          <w:szCs w:val="20"/>
          <w:lang w:val="en-US"/>
        </w:rPr>
        <w:t>Veh</w:t>
      </w:r>
      <w:proofErr w:type="spellEnd"/>
      <w:r w:rsidR="009104C4" w:rsidRPr="001552A4">
        <w:rPr>
          <w:rFonts w:cstheme="majorHAnsi"/>
          <w:sz w:val="20"/>
          <w:szCs w:val="20"/>
          <w:lang w:val="en-US"/>
        </w:rPr>
        <w:t>)</w:t>
      </w:r>
      <w:r w:rsidR="009104C4">
        <w:rPr>
          <w:rFonts w:cstheme="majorHAnsi"/>
          <w:sz w:val="20"/>
          <w:szCs w:val="20"/>
          <w:lang w:val="en-US"/>
        </w:rPr>
        <w:t xml:space="preserve"> treatment</w:t>
      </w:r>
      <w:r w:rsidRPr="001552A4">
        <w:rPr>
          <w:rFonts w:cstheme="majorHAnsi"/>
          <w:sz w:val="20"/>
          <w:szCs w:val="20"/>
          <w:lang w:val="en-US"/>
        </w:rPr>
        <w:t xml:space="preserve">. </w:t>
      </w:r>
      <w:r w:rsidR="003D2DF1">
        <w:rPr>
          <w:rFonts w:cstheme="majorHAnsi"/>
          <w:sz w:val="20"/>
          <w:szCs w:val="20"/>
          <w:lang w:val="en-US"/>
        </w:rPr>
        <w:t>Serotonin (5-HT)</w:t>
      </w:r>
      <w:ins w:id="0" w:author="Jesper Vestlund" w:date="2022-04-30T07:07:00Z">
        <w:r w:rsidR="00A97377">
          <w:rPr>
            <w:rFonts w:cstheme="majorHAnsi"/>
            <w:sz w:val="20"/>
            <w:szCs w:val="20"/>
            <w:lang w:val="en-US"/>
          </w:rPr>
          <w:t>;</w:t>
        </w:r>
      </w:ins>
      <w:ins w:id="1" w:author="Jesper Vestlund" w:date="2022-04-30T07:01:00Z">
        <w:r w:rsidR="00C7649F">
          <w:rPr>
            <w:rFonts w:cstheme="majorHAnsi"/>
            <w:sz w:val="20"/>
            <w:szCs w:val="20"/>
            <w:lang w:val="en-US"/>
          </w:rPr>
          <w:t xml:space="preserve"> 5-hydroxyindole</w:t>
        </w:r>
      </w:ins>
      <w:ins w:id="2" w:author="Jesper Vestlund" w:date="2022-04-30T07:02:00Z">
        <w:r w:rsidR="00C7649F">
          <w:rPr>
            <w:rFonts w:cstheme="majorHAnsi"/>
            <w:sz w:val="20"/>
            <w:szCs w:val="20"/>
            <w:lang w:val="en-US"/>
          </w:rPr>
          <w:t>acetic acid (5-HIAA)</w:t>
        </w:r>
      </w:ins>
      <w:ins w:id="3" w:author="Jesper Vestlund" w:date="2022-04-30T07:07:00Z">
        <w:r w:rsidR="00A97377">
          <w:rPr>
            <w:rFonts w:cstheme="majorHAnsi"/>
            <w:sz w:val="20"/>
            <w:szCs w:val="20"/>
            <w:lang w:val="en-US"/>
          </w:rPr>
          <w:t>;</w:t>
        </w:r>
      </w:ins>
      <w:ins w:id="4" w:author="Jesper Vestlund" w:date="2022-04-30T07:03:00Z">
        <w:r w:rsidR="00C7649F">
          <w:rPr>
            <w:rFonts w:cstheme="majorHAnsi"/>
            <w:sz w:val="20"/>
            <w:szCs w:val="20"/>
            <w:lang w:val="en-US"/>
          </w:rPr>
          <w:t xml:space="preserve"> 3,4</w:t>
        </w:r>
      </w:ins>
      <w:ins w:id="5" w:author="Jesper Vestlund" w:date="2022-04-30T07:04:00Z">
        <w:r w:rsidR="00C7649F">
          <w:rPr>
            <w:rFonts w:cstheme="majorHAnsi"/>
            <w:sz w:val="20"/>
            <w:szCs w:val="20"/>
            <w:lang w:val="en-US"/>
          </w:rPr>
          <w:t xml:space="preserve">-dihydroxyphenylacetic acid </w:t>
        </w:r>
      </w:ins>
      <w:ins w:id="6" w:author="Jesper Vestlund" w:date="2022-04-30T07:05:00Z">
        <w:r w:rsidR="00C7649F">
          <w:rPr>
            <w:rFonts w:cstheme="majorHAnsi"/>
            <w:sz w:val="20"/>
            <w:szCs w:val="20"/>
            <w:lang w:val="en-US"/>
          </w:rPr>
          <w:t>(DOPAC)</w:t>
        </w:r>
      </w:ins>
      <w:ins w:id="7" w:author="Jesper Vestlund" w:date="2022-04-30T07:07:00Z">
        <w:r w:rsidR="00A97377">
          <w:rPr>
            <w:rFonts w:cstheme="majorHAnsi"/>
            <w:sz w:val="20"/>
            <w:szCs w:val="20"/>
            <w:lang w:val="en-US"/>
          </w:rPr>
          <w:t>;</w:t>
        </w:r>
      </w:ins>
      <w:r w:rsidR="001C36EE">
        <w:rPr>
          <w:rFonts w:cstheme="majorHAnsi"/>
          <w:sz w:val="20"/>
          <w:szCs w:val="20"/>
          <w:lang w:val="en-US"/>
        </w:rPr>
        <w:t xml:space="preserve"> </w:t>
      </w:r>
      <w:r w:rsidRPr="001552A4">
        <w:rPr>
          <w:rFonts w:cstheme="majorHAnsi"/>
          <w:sz w:val="20"/>
          <w:szCs w:val="20"/>
          <w:lang w:val="en-US"/>
        </w:rPr>
        <w:t>Not detected=n.d.</w:t>
      </w:r>
      <w:r w:rsidR="00555CD3">
        <w:rPr>
          <w:rFonts w:cstheme="majorHAnsi"/>
          <w:sz w:val="20"/>
          <w:szCs w:val="20"/>
          <w:lang w:val="en-US"/>
        </w:rPr>
        <w:t xml:space="preserve"> </w:t>
      </w:r>
    </w:p>
    <w:p w14:paraId="7235329F" w14:textId="77777777" w:rsidR="00F0362D" w:rsidRPr="001552A4" w:rsidRDefault="00F0362D">
      <w:pPr>
        <w:rPr>
          <w:rFonts w:cstheme="majorHAnsi"/>
          <w:b/>
          <w:sz w:val="20"/>
          <w:szCs w:val="20"/>
          <w:lang w:val="en-US"/>
        </w:rPr>
      </w:pPr>
    </w:p>
    <w:p w14:paraId="4260971A" w14:textId="51256FFD" w:rsidR="00CE7B67" w:rsidRPr="001552A4" w:rsidRDefault="002D0243" w:rsidP="002D0243">
      <w:pPr>
        <w:tabs>
          <w:tab w:val="left" w:pos="3677"/>
          <w:tab w:val="left" w:pos="5014"/>
        </w:tabs>
        <w:rPr>
          <w:rFonts w:cs="Arial"/>
          <w:b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ab/>
      </w:r>
      <w:r>
        <w:rPr>
          <w:rFonts w:cs="Arial"/>
          <w:b/>
          <w:sz w:val="20"/>
          <w:szCs w:val="20"/>
          <w:lang w:val="en-US"/>
        </w:rPr>
        <w:tab/>
      </w:r>
    </w:p>
    <w:p w14:paraId="190298B1" w14:textId="6DC1D6F0" w:rsidR="00CE7B67" w:rsidRPr="001552A4" w:rsidRDefault="00CE7B67">
      <w:pPr>
        <w:rPr>
          <w:rFonts w:cs="Arial"/>
          <w:b/>
          <w:sz w:val="20"/>
          <w:szCs w:val="20"/>
          <w:lang w:val="en-US"/>
        </w:rPr>
      </w:pPr>
    </w:p>
    <w:p w14:paraId="405FADAC" w14:textId="31967C52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752C31A6" w14:textId="3B79A1AB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443BFA68" w14:textId="4C024717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0E6E18FF" w14:textId="30C1A7BC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104C9A83" w14:textId="65D04471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01DE8D61" w14:textId="51E26C0C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7657EFD6" w14:textId="2698CFAB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4F638E64" w14:textId="395A5FCE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5B1A34A1" w14:textId="1761F9AE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24B43EFC" w14:textId="31E11AEC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23D28D41" w14:textId="5F81AEF5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p w14:paraId="7D650292" w14:textId="77777777" w:rsidR="00C43D29" w:rsidRPr="001552A4" w:rsidRDefault="00C43D29">
      <w:pPr>
        <w:rPr>
          <w:rFonts w:cs="Arial"/>
          <w:b/>
          <w:sz w:val="20"/>
          <w:szCs w:val="20"/>
          <w:lang w:val="en-US"/>
        </w:rPr>
      </w:pPr>
    </w:p>
    <w:sectPr w:rsidR="00C43D29" w:rsidRPr="001552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405C7"/>
    <w:multiLevelType w:val="hybridMultilevel"/>
    <w:tmpl w:val="A182668E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67A1E"/>
    <w:multiLevelType w:val="hybridMultilevel"/>
    <w:tmpl w:val="BE683A94"/>
    <w:lvl w:ilvl="0" w:tplc="741CD2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713E70"/>
    <w:multiLevelType w:val="multilevel"/>
    <w:tmpl w:val="25163E66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cstheme="majorHAnsi"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cstheme="majorHAns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ajorHAnsi" w:hint="default"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cstheme="majorHAns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ajorHAnsi" w:hint="default"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cstheme="majorHAns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ajorHAns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cstheme="majorHAns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ajorHAnsi" w:hint="default"/>
        <w:color w:val="auto"/>
      </w:rPr>
    </w:lvl>
  </w:abstractNum>
  <w:num w:numId="1" w16cid:durableId="1249382174">
    <w:abstractNumId w:val="2"/>
  </w:num>
  <w:num w:numId="2" w16cid:durableId="18121666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60608890">
    <w:abstractNumId w:val="0"/>
  </w:num>
  <w:num w:numId="4" w16cid:durableId="1508252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sper Vestlund">
    <w15:presenceInfo w15:providerId="None" w15:userId="Jesper Vestlu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5609"/>
    <w:rsid w:val="00003E03"/>
    <w:rsid w:val="00007520"/>
    <w:rsid w:val="00032C33"/>
    <w:rsid w:val="00047FEA"/>
    <w:rsid w:val="00083B68"/>
    <w:rsid w:val="000922C8"/>
    <w:rsid w:val="000B2EAE"/>
    <w:rsid w:val="000C4DBE"/>
    <w:rsid w:val="00121B45"/>
    <w:rsid w:val="00126AB9"/>
    <w:rsid w:val="00126DFE"/>
    <w:rsid w:val="00152B2A"/>
    <w:rsid w:val="001552A4"/>
    <w:rsid w:val="001764DA"/>
    <w:rsid w:val="00185174"/>
    <w:rsid w:val="00196F84"/>
    <w:rsid w:val="001C36EE"/>
    <w:rsid w:val="001C4859"/>
    <w:rsid w:val="001C6728"/>
    <w:rsid w:val="001E0D49"/>
    <w:rsid w:val="001F13E5"/>
    <w:rsid w:val="002165CE"/>
    <w:rsid w:val="002257B5"/>
    <w:rsid w:val="00243941"/>
    <w:rsid w:val="00251000"/>
    <w:rsid w:val="002510B6"/>
    <w:rsid w:val="002517A2"/>
    <w:rsid w:val="00280A9A"/>
    <w:rsid w:val="00294216"/>
    <w:rsid w:val="002A3E6A"/>
    <w:rsid w:val="002B79F8"/>
    <w:rsid w:val="002C42E2"/>
    <w:rsid w:val="002D0243"/>
    <w:rsid w:val="002D2603"/>
    <w:rsid w:val="002D5EA3"/>
    <w:rsid w:val="002D6AE6"/>
    <w:rsid w:val="00321BE1"/>
    <w:rsid w:val="00355876"/>
    <w:rsid w:val="003601A2"/>
    <w:rsid w:val="003953EB"/>
    <w:rsid w:val="003A3941"/>
    <w:rsid w:val="003B457C"/>
    <w:rsid w:val="003B61CD"/>
    <w:rsid w:val="003B73CA"/>
    <w:rsid w:val="003D2DF1"/>
    <w:rsid w:val="003F09D9"/>
    <w:rsid w:val="00403D02"/>
    <w:rsid w:val="004625B5"/>
    <w:rsid w:val="004A08D7"/>
    <w:rsid w:val="004A12E4"/>
    <w:rsid w:val="004A3B04"/>
    <w:rsid w:val="004B3881"/>
    <w:rsid w:val="004D7DCB"/>
    <w:rsid w:val="005143C2"/>
    <w:rsid w:val="005153EA"/>
    <w:rsid w:val="0052117E"/>
    <w:rsid w:val="00532B8D"/>
    <w:rsid w:val="00553018"/>
    <w:rsid w:val="00555CD3"/>
    <w:rsid w:val="005564B2"/>
    <w:rsid w:val="00565A53"/>
    <w:rsid w:val="0058204E"/>
    <w:rsid w:val="005A0A11"/>
    <w:rsid w:val="005A495F"/>
    <w:rsid w:val="005A57F4"/>
    <w:rsid w:val="005B135F"/>
    <w:rsid w:val="005D0B2D"/>
    <w:rsid w:val="005E224D"/>
    <w:rsid w:val="006007CA"/>
    <w:rsid w:val="0060167B"/>
    <w:rsid w:val="006067E3"/>
    <w:rsid w:val="00656FD0"/>
    <w:rsid w:val="006603FE"/>
    <w:rsid w:val="0068047B"/>
    <w:rsid w:val="006A0ADC"/>
    <w:rsid w:val="006A31A2"/>
    <w:rsid w:val="006A655F"/>
    <w:rsid w:val="006B061D"/>
    <w:rsid w:val="006C7F12"/>
    <w:rsid w:val="006E5899"/>
    <w:rsid w:val="006F1A07"/>
    <w:rsid w:val="006F7764"/>
    <w:rsid w:val="00727EFD"/>
    <w:rsid w:val="00742206"/>
    <w:rsid w:val="00780BA0"/>
    <w:rsid w:val="007C136A"/>
    <w:rsid w:val="007C33F2"/>
    <w:rsid w:val="007C6DC0"/>
    <w:rsid w:val="007D7488"/>
    <w:rsid w:val="007E78AA"/>
    <w:rsid w:val="007F3450"/>
    <w:rsid w:val="007F4A17"/>
    <w:rsid w:val="007F721B"/>
    <w:rsid w:val="0080026F"/>
    <w:rsid w:val="00802096"/>
    <w:rsid w:val="00804BAA"/>
    <w:rsid w:val="00832DA3"/>
    <w:rsid w:val="008451DA"/>
    <w:rsid w:val="00847886"/>
    <w:rsid w:val="0087167C"/>
    <w:rsid w:val="00875DA8"/>
    <w:rsid w:val="008B0026"/>
    <w:rsid w:val="008E0733"/>
    <w:rsid w:val="008E7224"/>
    <w:rsid w:val="009104C4"/>
    <w:rsid w:val="00925E51"/>
    <w:rsid w:val="00956471"/>
    <w:rsid w:val="00991432"/>
    <w:rsid w:val="00994027"/>
    <w:rsid w:val="009B0B8B"/>
    <w:rsid w:val="009B4EFD"/>
    <w:rsid w:val="009C5E1D"/>
    <w:rsid w:val="009D43C6"/>
    <w:rsid w:val="009F59DD"/>
    <w:rsid w:val="00A02DF9"/>
    <w:rsid w:val="00A126DE"/>
    <w:rsid w:val="00A12CAA"/>
    <w:rsid w:val="00A13AF0"/>
    <w:rsid w:val="00A32EB3"/>
    <w:rsid w:val="00A4379D"/>
    <w:rsid w:val="00A437CC"/>
    <w:rsid w:val="00A86F9F"/>
    <w:rsid w:val="00A97377"/>
    <w:rsid w:val="00AC32E3"/>
    <w:rsid w:val="00AD4953"/>
    <w:rsid w:val="00AF0DD9"/>
    <w:rsid w:val="00B04BB2"/>
    <w:rsid w:val="00B05959"/>
    <w:rsid w:val="00B10E33"/>
    <w:rsid w:val="00B72A80"/>
    <w:rsid w:val="00B85634"/>
    <w:rsid w:val="00BA0414"/>
    <w:rsid w:val="00BC3E38"/>
    <w:rsid w:val="00BE2395"/>
    <w:rsid w:val="00BE77E4"/>
    <w:rsid w:val="00C05468"/>
    <w:rsid w:val="00C22104"/>
    <w:rsid w:val="00C2228C"/>
    <w:rsid w:val="00C3183B"/>
    <w:rsid w:val="00C43D29"/>
    <w:rsid w:val="00C46A53"/>
    <w:rsid w:val="00C4715E"/>
    <w:rsid w:val="00C5472E"/>
    <w:rsid w:val="00C65609"/>
    <w:rsid w:val="00C725E2"/>
    <w:rsid w:val="00C7649F"/>
    <w:rsid w:val="00CA0F08"/>
    <w:rsid w:val="00CB0F50"/>
    <w:rsid w:val="00CE7B67"/>
    <w:rsid w:val="00CF5889"/>
    <w:rsid w:val="00D14FCF"/>
    <w:rsid w:val="00D35B93"/>
    <w:rsid w:val="00D43FF2"/>
    <w:rsid w:val="00D514FD"/>
    <w:rsid w:val="00D52D2B"/>
    <w:rsid w:val="00D8667D"/>
    <w:rsid w:val="00D96206"/>
    <w:rsid w:val="00DA0CD5"/>
    <w:rsid w:val="00DA1E68"/>
    <w:rsid w:val="00DB3403"/>
    <w:rsid w:val="00DF75F8"/>
    <w:rsid w:val="00E04391"/>
    <w:rsid w:val="00E173B3"/>
    <w:rsid w:val="00E43BD2"/>
    <w:rsid w:val="00EA3586"/>
    <w:rsid w:val="00EA3CE8"/>
    <w:rsid w:val="00EB4B15"/>
    <w:rsid w:val="00EC0E21"/>
    <w:rsid w:val="00EE3DA5"/>
    <w:rsid w:val="00EE73F7"/>
    <w:rsid w:val="00EF4ACF"/>
    <w:rsid w:val="00F0362D"/>
    <w:rsid w:val="00F12DD3"/>
    <w:rsid w:val="00F508E6"/>
    <w:rsid w:val="00F52E28"/>
    <w:rsid w:val="00F56BD8"/>
    <w:rsid w:val="00FD7FDC"/>
    <w:rsid w:val="00FE10F7"/>
    <w:rsid w:val="00FF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9C765E"/>
  <w15:docId w15:val="{3986E94E-DE1B-433D-B619-78622CAD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5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B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B9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B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93"/>
    <w:rPr>
      <w:rFonts w:ascii="Lucida Grande" w:hAnsi="Lucida Grande" w:cs="Lucida Grande"/>
      <w:sz w:val="18"/>
      <w:szCs w:val="18"/>
    </w:rPr>
  </w:style>
  <w:style w:type="table" w:styleId="LightGrid">
    <w:name w:val="Light Grid"/>
    <w:basedOn w:val="TableNormal"/>
    <w:uiPriority w:val="62"/>
    <w:rsid w:val="00A32EB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3">
    <w:name w:val="Light Grid Accent 3"/>
    <w:basedOn w:val="TableNormal"/>
    <w:uiPriority w:val="62"/>
    <w:rsid w:val="00A32E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A32EB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diumShading2-Accent3">
    <w:name w:val="Medium Shading 2 Accent 3"/>
    <w:basedOn w:val="TableNormal"/>
    <w:uiPriority w:val="64"/>
    <w:rsid w:val="00A32EB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46A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PlainTable11">
    <w:name w:val="Plain Table 11"/>
    <w:basedOn w:val="TableNormal"/>
    <w:uiPriority w:val="99"/>
    <w:rsid w:val="00403D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11">
    <w:name w:val="Grid Table 1 Light - Accent 11"/>
    <w:basedOn w:val="TableNormal"/>
    <w:uiPriority w:val="46"/>
    <w:rsid w:val="00403D0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403D02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403D0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A655F"/>
    <w:pPr>
      <w:ind w:left="720"/>
      <w:contextualSpacing/>
    </w:pPr>
  </w:style>
  <w:style w:type="paragraph" w:styleId="NoSpacing">
    <w:name w:val="No Spacing"/>
    <w:uiPriority w:val="1"/>
    <w:qFormat/>
    <w:rsid w:val="00EA3586"/>
    <w:pPr>
      <w:spacing w:after="0" w:line="240" w:lineRule="auto"/>
    </w:pPr>
    <w:rPr>
      <w:rFonts w:eastAsiaTheme="minorEastAsia"/>
      <w:lang w:eastAsia="ja-JP"/>
    </w:rPr>
  </w:style>
  <w:style w:type="paragraph" w:styleId="Revision">
    <w:name w:val="Revision"/>
    <w:hidden/>
    <w:uiPriority w:val="99"/>
    <w:semiHidden/>
    <w:rsid w:val="006007C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530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9C088-AD4E-4119-9831-95F377213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613</Words>
  <Characters>325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Vestlund</dc:creator>
  <cp:keywords/>
  <dc:description/>
  <cp:lastModifiedBy>Jesper Vestlund</cp:lastModifiedBy>
  <cp:revision>49</cp:revision>
  <cp:lastPrinted>2020-01-29T09:39:00Z</cp:lastPrinted>
  <dcterms:created xsi:type="dcterms:W3CDTF">2021-05-30T20:35:00Z</dcterms:created>
  <dcterms:modified xsi:type="dcterms:W3CDTF">2022-04-30T05:08:00Z</dcterms:modified>
</cp:coreProperties>
</file>